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DB1E2" w14:textId="473AC082" w:rsidR="00BF714D" w:rsidRPr="00BF714D" w:rsidRDefault="00BF714D" w:rsidP="00BF714D">
      <w:pPr>
        <w:pStyle w:val="Heading1"/>
        <w:rPr>
          <w:b/>
          <w:color w:val="auto"/>
        </w:rPr>
      </w:pPr>
      <w:r w:rsidRPr="00BF714D">
        <w:rPr>
          <w:b/>
          <w:color w:val="auto"/>
        </w:rPr>
        <w:t xml:space="preserve">Supplement </w:t>
      </w:r>
      <w:r w:rsidR="000E42A0">
        <w:rPr>
          <w:b/>
          <w:color w:val="auto"/>
        </w:rPr>
        <w:t>3</w:t>
      </w:r>
    </w:p>
    <w:p w14:paraId="78545FC8" w14:textId="6676D31B" w:rsidR="00FE5CE3" w:rsidRPr="00BF714D" w:rsidRDefault="002A27D0" w:rsidP="00BF714D">
      <w:pPr>
        <w:spacing w:line="480" w:lineRule="auto"/>
        <w:rPr>
          <w:rFonts w:asciiTheme="majorHAnsi" w:hAnsiTheme="majorHAnsi" w:cstheme="majorHAnsi"/>
          <w:b/>
          <w:bCs/>
          <w:u w:val="single"/>
        </w:rPr>
      </w:pPr>
      <w:r w:rsidRPr="00BF714D">
        <w:rPr>
          <w:rFonts w:asciiTheme="majorHAnsi" w:hAnsiTheme="majorHAnsi" w:cstheme="majorHAnsi"/>
          <w:b/>
          <w:bCs/>
          <w:u w:val="single"/>
        </w:rPr>
        <w:t>Data Extraction Sheet</w:t>
      </w:r>
    </w:p>
    <w:p w14:paraId="57EB709E" w14:textId="77777777" w:rsidR="002C5C7F" w:rsidRPr="002A27D0" w:rsidRDefault="002C5C7F" w:rsidP="002A27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5248"/>
        <w:gridCol w:w="1694"/>
        <w:gridCol w:w="5447"/>
      </w:tblGrid>
      <w:tr w:rsidR="005D4C11" w:rsidRPr="00903DA6" w14:paraId="50F81029" w14:textId="77777777" w:rsidTr="007F676C">
        <w:tc>
          <w:tcPr>
            <w:tcW w:w="13948" w:type="dxa"/>
            <w:gridSpan w:val="4"/>
          </w:tcPr>
          <w:p w14:paraId="7E4C4C10" w14:textId="77777777" w:rsidR="005D4C11" w:rsidRDefault="005D4C11" w:rsidP="00903DA6">
            <w:pPr>
              <w:jc w:val="both"/>
              <w:rPr>
                <w:b/>
              </w:rPr>
            </w:pPr>
            <w:r>
              <w:rPr>
                <w:b/>
              </w:rPr>
              <w:t xml:space="preserve">If Reject at Full Text – Provide a </w:t>
            </w:r>
            <w:proofErr w:type="gramStart"/>
            <w:r>
              <w:rPr>
                <w:b/>
              </w:rPr>
              <w:t>Principle</w:t>
            </w:r>
            <w:proofErr w:type="gramEnd"/>
            <w:r>
              <w:rPr>
                <w:b/>
              </w:rPr>
              <w:t xml:space="preserve"> Reason for Rejection</w:t>
            </w:r>
          </w:p>
          <w:p w14:paraId="500F0CE1" w14:textId="77777777" w:rsidR="005D4C11" w:rsidRDefault="005D4C11" w:rsidP="00903DA6">
            <w:pPr>
              <w:jc w:val="both"/>
              <w:rPr>
                <w:b/>
              </w:rPr>
            </w:pPr>
          </w:p>
          <w:p w14:paraId="6C6DF25F" w14:textId="77777777" w:rsidR="005D4C11" w:rsidRPr="005D4C11" w:rsidRDefault="005D4C11" w:rsidP="00903DA6">
            <w:pPr>
              <w:jc w:val="both"/>
              <w:rPr>
                <w:b/>
              </w:rPr>
            </w:pPr>
          </w:p>
        </w:tc>
      </w:tr>
      <w:tr w:rsidR="00AC28E1" w:rsidRPr="00903DA6" w14:paraId="43ED3452" w14:textId="77777777" w:rsidTr="00476339">
        <w:tc>
          <w:tcPr>
            <w:tcW w:w="1559" w:type="dxa"/>
          </w:tcPr>
          <w:p w14:paraId="5790D33A" w14:textId="77777777" w:rsidR="003A1375" w:rsidRPr="00903DA6" w:rsidRDefault="00BC3829" w:rsidP="00903DA6">
            <w:pPr>
              <w:rPr>
                <w:b/>
              </w:rPr>
            </w:pPr>
            <w:r>
              <w:rPr>
                <w:b/>
              </w:rPr>
              <w:t xml:space="preserve">Country of Case Study </w:t>
            </w:r>
          </w:p>
        </w:tc>
        <w:tc>
          <w:tcPr>
            <w:tcW w:w="5248" w:type="dxa"/>
          </w:tcPr>
          <w:p w14:paraId="6A044C35" w14:textId="77777777" w:rsidR="003A1375" w:rsidRPr="00466470" w:rsidRDefault="003A1375" w:rsidP="00903DA6">
            <w:pPr>
              <w:jc w:val="both"/>
              <w:rPr>
                <w:u w:val="single"/>
              </w:rPr>
            </w:pPr>
          </w:p>
        </w:tc>
        <w:tc>
          <w:tcPr>
            <w:tcW w:w="1694" w:type="dxa"/>
          </w:tcPr>
          <w:p w14:paraId="41EC7BEC" w14:textId="77777777" w:rsidR="003A1375" w:rsidRPr="00903DA6" w:rsidRDefault="00217605" w:rsidP="00903DA6">
            <w:pPr>
              <w:jc w:val="both"/>
              <w:rPr>
                <w:b/>
              </w:rPr>
            </w:pPr>
            <w:r w:rsidRPr="00903DA6">
              <w:rPr>
                <w:b/>
              </w:rPr>
              <w:t>Author date</w:t>
            </w:r>
          </w:p>
        </w:tc>
        <w:tc>
          <w:tcPr>
            <w:tcW w:w="5447" w:type="dxa"/>
          </w:tcPr>
          <w:p w14:paraId="285AF171" w14:textId="77777777" w:rsidR="003A1375" w:rsidRPr="00903DA6" w:rsidRDefault="003A1375" w:rsidP="00903DA6">
            <w:pPr>
              <w:jc w:val="both"/>
            </w:pPr>
          </w:p>
        </w:tc>
      </w:tr>
      <w:tr w:rsidR="00AC28E1" w:rsidRPr="00903DA6" w14:paraId="00802069" w14:textId="77777777" w:rsidTr="00476339">
        <w:tc>
          <w:tcPr>
            <w:tcW w:w="1559" w:type="dxa"/>
          </w:tcPr>
          <w:p w14:paraId="7DFD176F" w14:textId="02EEE1FA" w:rsidR="003A1375" w:rsidRPr="00C15D4D" w:rsidRDefault="00702912" w:rsidP="00903DA6">
            <w:pPr>
              <w:jc w:val="both"/>
              <w:rPr>
                <w:b/>
              </w:rPr>
            </w:pPr>
            <w:r w:rsidRPr="00C15D4D">
              <w:rPr>
                <w:b/>
              </w:rPr>
              <w:t>ID number</w:t>
            </w:r>
          </w:p>
        </w:tc>
        <w:tc>
          <w:tcPr>
            <w:tcW w:w="5248" w:type="dxa"/>
          </w:tcPr>
          <w:p w14:paraId="717901DF" w14:textId="77777777" w:rsidR="003A1375" w:rsidRPr="00903DA6" w:rsidRDefault="003A1375" w:rsidP="00903DA6">
            <w:pPr>
              <w:jc w:val="both"/>
            </w:pPr>
          </w:p>
        </w:tc>
        <w:tc>
          <w:tcPr>
            <w:tcW w:w="1694" w:type="dxa"/>
          </w:tcPr>
          <w:p w14:paraId="4A49AE4A" w14:textId="213921D5" w:rsidR="00217605" w:rsidRPr="00903DA6" w:rsidRDefault="00217605" w:rsidP="00903DA6">
            <w:pPr>
              <w:jc w:val="both"/>
              <w:rPr>
                <w:b/>
              </w:rPr>
            </w:pPr>
            <w:r w:rsidRPr="00903DA6">
              <w:rPr>
                <w:b/>
              </w:rPr>
              <w:t>Reference</w:t>
            </w:r>
            <w:r w:rsidR="00C15D4D">
              <w:rPr>
                <w:b/>
              </w:rPr>
              <w:t xml:space="preserve"> (Harvard Reference)</w:t>
            </w:r>
          </w:p>
          <w:p w14:paraId="07B0247A" w14:textId="77777777" w:rsidR="003A1375" w:rsidRPr="00903DA6" w:rsidRDefault="003A1375" w:rsidP="00903DA6">
            <w:pPr>
              <w:jc w:val="both"/>
            </w:pPr>
          </w:p>
        </w:tc>
        <w:tc>
          <w:tcPr>
            <w:tcW w:w="5447" w:type="dxa"/>
          </w:tcPr>
          <w:p w14:paraId="0B741CC3" w14:textId="77777777" w:rsidR="00903DA6" w:rsidRPr="00903DA6" w:rsidRDefault="00903DA6" w:rsidP="00302A03">
            <w:pPr>
              <w:jc w:val="both"/>
            </w:pPr>
          </w:p>
        </w:tc>
      </w:tr>
      <w:tr w:rsidR="00702912" w:rsidRPr="00903DA6" w14:paraId="7D287AB1" w14:textId="77777777" w:rsidTr="00C15D4D">
        <w:trPr>
          <w:trHeight w:val="121"/>
        </w:trPr>
        <w:tc>
          <w:tcPr>
            <w:tcW w:w="1559" w:type="dxa"/>
          </w:tcPr>
          <w:p w14:paraId="256748D7" w14:textId="65B39809" w:rsidR="00702912" w:rsidRPr="00C15D4D" w:rsidRDefault="00702912" w:rsidP="00903DA6">
            <w:pPr>
              <w:jc w:val="both"/>
              <w:rPr>
                <w:b/>
              </w:rPr>
            </w:pPr>
            <w:r w:rsidRPr="00C15D4D">
              <w:rPr>
                <w:b/>
              </w:rPr>
              <w:t>Title</w:t>
            </w:r>
          </w:p>
        </w:tc>
        <w:tc>
          <w:tcPr>
            <w:tcW w:w="12389" w:type="dxa"/>
            <w:gridSpan w:val="3"/>
          </w:tcPr>
          <w:p w14:paraId="06621E13" w14:textId="77777777" w:rsidR="00702912" w:rsidRPr="00C15D4D" w:rsidRDefault="00702912" w:rsidP="00903DA6">
            <w:pPr>
              <w:jc w:val="both"/>
              <w:rPr>
                <w:i/>
                <w:iCs/>
              </w:rPr>
            </w:pPr>
          </w:p>
        </w:tc>
      </w:tr>
      <w:tr w:rsidR="0085730D" w:rsidRPr="00903DA6" w14:paraId="2AE367E5" w14:textId="77777777" w:rsidTr="00476339">
        <w:tc>
          <w:tcPr>
            <w:tcW w:w="1559" w:type="dxa"/>
          </w:tcPr>
          <w:p w14:paraId="4E681F21" w14:textId="77777777" w:rsidR="0085730D" w:rsidRPr="00903DA6" w:rsidRDefault="0085730D" w:rsidP="00903DA6">
            <w:pPr>
              <w:jc w:val="both"/>
              <w:rPr>
                <w:b/>
              </w:rPr>
            </w:pPr>
            <w:r w:rsidRPr="00903DA6">
              <w:rPr>
                <w:b/>
              </w:rPr>
              <w:t xml:space="preserve">Abstract </w:t>
            </w:r>
          </w:p>
        </w:tc>
        <w:tc>
          <w:tcPr>
            <w:tcW w:w="12389" w:type="dxa"/>
            <w:gridSpan w:val="3"/>
          </w:tcPr>
          <w:p w14:paraId="0B7F1DAB" w14:textId="3A4D00AE" w:rsidR="00903DA6" w:rsidRPr="00C15D4D" w:rsidRDefault="0015174F" w:rsidP="00903DA6">
            <w:pPr>
              <w:jc w:val="both"/>
              <w:rPr>
                <w:i/>
                <w:iCs/>
              </w:rPr>
            </w:pPr>
            <w:r w:rsidRPr="00C15D4D">
              <w:rPr>
                <w:i/>
                <w:iCs/>
              </w:rPr>
              <w:t xml:space="preserve">Copy and </w:t>
            </w:r>
            <w:proofErr w:type="gramStart"/>
            <w:r w:rsidRPr="00C15D4D">
              <w:rPr>
                <w:i/>
                <w:iCs/>
              </w:rPr>
              <w:t>paste</w:t>
            </w:r>
            <w:proofErr w:type="gramEnd"/>
          </w:p>
          <w:p w14:paraId="26A1DE8C" w14:textId="77777777" w:rsidR="00903DA6" w:rsidRPr="00C15D4D" w:rsidRDefault="00903DA6" w:rsidP="00302A03">
            <w:pPr>
              <w:jc w:val="both"/>
            </w:pPr>
          </w:p>
        </w:tc>
      </w:tr>
      <w:tr w:rsidR="009C5509" w:rsidRPr="00903DA6" w14:paraId="59033AFC" w14:textId="77777777" w:rsidTr="00476339">
        <w:tc>
          <w:tcPr>
            <w:tcW w:w="1559" w:type="dxa"/>
            <w:vMerge w:val="restart"/>
          </w:tcPr>
          <w:p w14:paraId="71157728" w14:textId="77777777" w:rsidR="009C5509" w:rsidRPr="00903DA6" w:rsidRDefault="009C5509" w:rsidP="00302A03">
            <w:pPr>
              <w:rPr>
                <w:b/>
              </w:rPr>
            </w:pPr>
            <w:r w:rsidRPr="00903DA6">
              <w:rPr>
                <w:b/>
              </w:rPr>
              <w:t xml:space="preserve">Type of </w:t>
            </w:r>
            <w:r>
              <w:rPr>
                <w:b/>
              </w:rPr>
              <w:t xml:space="preserve">STEM asset </w:t>
            </w:r>
          </w:p>
        </w:tc>
        <w:tc>
          <w:tcPr>
            <w:tcW w:w="5248" w:type="dxa"/>
          </w:tcPr>
          <w:p w14:paraId="5F8937DC" w14:textId="77777777" w:rsidR="009C5509" w:rsidRPr="00C15D4D" w:rsidRDefault="009C5509" w:rsidP="00903DA6">
            <w:pPr>
              <w:jc w:val="both"/>
            </w:pPr>
            <w:r w:rsidRPr="00C15D4D">
              <w:t>University*</w:t>
            </w:r>
          </w:p>
        </w:tc>
        <w:tc>
          <w:tcPr>
            <w:tcW w:w="1694" w:type="dxa"/>
          </w:tcPr>
          <w:p w14:paraId="2E30D65A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 w:val="restart"/>
          </w:tcPr>
          <w:p w14:paraId="229C15F6" w14:textId="77777777" w:rsidR="009C5509" w:rsidRPr="00C15D4D" w:rsidRDefault="009C5509" w:rsidP="009C5509">
            <w:pPr>
              <w:jc w:val="both"/>
              <w:rPr>
                <w:b/>
              </w:rPr>
            </w:pPr>
            <w:r w:rsidRPr="00C15D4D">
              <w:rPr>
                <w:b/>
              </w:rPr>
              <w:t>University relationship with STEM asset –</w:t>
            </w:r>
            <w:r w:rsidR="005D4C11" w:rsidRPr="00C15D4D">
              <w:rPr>
                <w:b/>
              </w:rPr>
              <w:t xml:space="preserve"> level of autonomy from </w:t>
            </w:r>
            <w:proofErr w:type="gramStart"/>
            <w:r w:rsidR="005D4C11" w:rsidRPr="00C15D4D">
              <w:rPr>
                <w:b/>
              </w:rPr>
              <w:t>University</w:t>
            </w:r>
            <w:proofErr w:type="gramEnd"/>
            <w:r w:rsidR="005D4C11" w:rsidRPr="00C15D4D">
              <w:rPr>
                <w:b/>
              </w:rPr>
              <w:t>,</w:t>
            </w:r>
            <w:r w:rsidRPr="00C15D4D">
              <w:rPr>
                <w:b/>
              </w:rPr>
              <w:t xml:space="preserve"> how it has evolved and how many ideas currently flow through the Un</w:t>
            </w:r>
            <w:r w:rsidR="005D4C11" w:rsidRPr="00C15D4D">
              <w:rPr>
                <w:b/>
              </w:rPr>
              <w:t>iversity?</w:t>
            </w:r>
          </w:p>
        </w:tc>
      </w:tr>
      <w:tr w:rsidR="009C5509" w:rsidRPr="00903DA6" w14:paraId="45BE0673" w14:textId="77777777" w:rsidTr="00476339">
        <w:tc>
          <w:tcPr>
            <w:tcW w:w="1559" w:type="dxa"/>
            <w:vMerge/>
          </w:tcPr>
          <w:p w14:paraId="6BFAAD5C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0AD99E22" w14:textId="77777777" w:rsidR="009C5509" w:rsidRPr="00C15D4D" w:rsidRDefault="009C5509" w:rsidP="00903DA6">
            <w:pPr>
              <w:jc w:val="both"/>
            </w:pPr>
            <w:r w:rsidRPr="00C15D4D">
              <w:t xml:space="preserve">Accelerators </w:t>
            </w:r>
          </w:p>
        </w:tc>
        <w:tc>
          <w:tcPr>
            <w:tcW w:w="1694" w:type="dxa"/>
          </w:tcPr>
          <w:p w14:paraId="59942DA1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24A76AEF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61109BEB" w14:textId="77777777" w:rsidTr="00476339">
        <w:tc>
          <w:tcPr>
            <w:tcW w:w="1559" w:type="dxa"/>
            <w:vMerge/>
          </w:tcPr>
          <w:p w14:paraId="260A4963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73AE2C1C" w14:textId="77777777" w:rsidR="009C5509" w:rsidRPr="00C15D4D" w:rsidRDefault="009C5509" w:rsidP="00903DA6">
            <w:pPr>
              <w:jc w:val="both"/>
            </w:pPr>
            <w:r w:rsidRPr="00C15D4D">
              <w:t>Incubators</w:t>
            </w:r>
          </w:p>
        </w:tc>
        <w:tc>
          <w:tcPr>
            <w:tcW w:w="1694" w:type="dxa"/>
          </w:tcPr>
          <w:p w14:paraId="7BDF2382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3A621D73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2D3D6CA6" w14:textId="77777777" w:rsidTr="00476339">
        <w:tc>
          <w:tcPr>
            <w:tcW w:w="1559" w:type="dxa"/>
            <w:vMerge/>
          </w:tcPr>
          <w:p w14:paraId="553A69BA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3CF6D8DD" w14:textId="77777777" w:rsidR="009C5509" w:rsidRPr="00C15D4D" w:rsidRDefault="009C5509" w:rsidP="00903DA6">
            <w:pPr>
              <w:jc w:val="both"/>
            </w:pPr>
            <w:r w:rsidRPr="00C15D4D">
              <w:t>Science Parks</w:t>
            </w:r>
          </w:p>
        </w:tc>
        <w:tc>
          <w:tcPr>
            <w:tcW w:w="1694" w:type="dxa"/>
          </w:tcPr>
          <w:p w14:paraId="64EA7D62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12D91669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0F9BDD0F" w14:textId="77777777" w:rsidTr="00476339">
        <w:tc>
          <w:tcPr>
            <w:tcW w:w="1559" w:type="dxa"/>
            <w:vMerge/>
          </w:tcPr>
          <w:p w14:paraId="287DE01E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000BA124" w14:textId="77777777" w:rsidR="009C5509" w:rsidRPr="00C15D4D" w:rsidRDefault="009C5509" w:rsidP="00903DA6">
            <w:pPr>
              <w:jc w:val="both"/>
            </w:pPr>
            <w:r w:rsidRPr="00C15D4D">
              <w:t>Research parks</w:t>
            </w:r>
          </w:p>
        </w:tc>
        <w:tc>
          <w:tcPr>
            <w:tcW w:w="1694" w:type="dxa"/>
          </w:tcPr>
          <w:p w14:paraId="59318512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5BCAD6B6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746339F1" w14:textId="77777777" w:rsidTr="00476339">
        <w:tc>
          <w:tcPr>
            <w:tcW w:w="1559" w:type="dxa"/>
            <w:vMerge/>
          </w:tcPr>
          <w:p w14:paraId="697C533A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6191BC8C" w14:textId="77777777" w:rsidR="009C5509" w:rsidRPr="00C15D4D" w:rsidRDefault="009C5509" w:rsidP="00903DA6">
            <w:pPr>
              <w:jc w:val="both"/>
            </w:pPr>
            <w:r w:rsidRPr="00C15D4D">
              <w:t>Fixed Infrastructure</w:t>
            </w:r>
          </w:p>
        </w:tc>
        <w:tc>
          <w:tcPr>
            <w:tcW w:w="1694" w:type="dxa"/>
          </w:tcPr>
          <w:p w14:paraId="2EFB36F4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7677FE49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5DE475EF" w14:textId="77777777" w:rsidTr="00476339">
        <w:tc>
          <w:tcPr>
            <w:tcW w:w="1559" w:type="dxa"/>
            <w:vMerge/>
          </w:tcPr>
          <w:p w14:paraId="1DB2C378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6E01A23D" w14:textId="77777777" w:rsidR="009C5509" w:rsidRPr="00C15D4D" w:rsidRDefault="009C5509" w:rsidP="00903DA6">
            <w:pPr>
              <w:jc w:val="both"/>
            </w:pPr>
            <w:r w:rsidRPr="00C15D4D">
              <w:t>Labs</w:t>
            </w:r>
          </w:p>
        </w:tc>
        <w:tc>
          <w:tcPr>
            <w:tcW w:w="1694" w:type="dxa"/>
          </w:tcPr>
          <w:p w14:paraId="4FBA0195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2DDBA20C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6EFC4A2F" w14:textId="77777777" w:rsidTr="00476339">
        <w:tc>
          <w:tcPr>
            <w:tcW w:w="1559" w:type="dxa"/>
            <w:vMerge/>
          </w:tcPr>
          <w:p w14:paraId="208D27EB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624130E5" w14:textId="77777777" w:rsidR="009C5509" w:rsidRPr="00C15D4D" w:rsidRDefault="009C5509" w:rsidP="00903DA6">
            <w:pPr>
              <w:jc w:val="both"/>
            </w:pPr>
            <w:r w:rsidRPr="00C15D4D">
              <w:t>Testing centres</w:t>
            </w:r>
          </w:p>
        </w:tc>
        <w:tc>
          <w:tcPr>
            <w:tcW w:w="1694" w:type="dxa"/>
          </w:tcPr>
          <w:p w14:paraId="79FDA8D0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13423BC9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753ECD22" w14:textId="77777777" w:rsidTr="00476339">
        <w:tc>
          <w:tcPr>
            <w:tcW w:w="1559" w:type="dxa"/>
            <w:vMerge/>
          </w:tcPr>
          <w:p w14:paraId="5FB6E7CE" w14:textId="77777777" w:rsidR="009C5509" w:rsidRPr="00903DA6" w:rsidRDefault="009C5509" w:rsidP="00903DA6">
            <w:pPr>
              <w:jc w:val="both"/>
            </w:pPr>
          </w:p>
        </w:tc>
        <w:tc>
          <w:tcPr>
            <w:tcW w:w="5248" w:type="dxa"/>
          </w:tcPr>
          <w:p w14:paraId="06E7B80F" w14:textId="77777777" w:rsidR="009C5509" w:rsidRPr="00C15D4D" w:rsidRDefault="009C5509" w:rsidP="00903DA6">
            <w:pPr>
              <w:jc w:val="both"/>
            </w:pPr>
            <w:r w:rsidRPr="00C15D4D">
              <w:t>Research Centres</w:t>
            </w:r>
          </w:p>
        </w:tc>
        <w:tc>
          <w:tcPr>
            <w:tcW w:w="1694" w:type="dxa"/>
          </w:tcPr>
          <w:p w14:paraId="028CD259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6F6E4AF7" w14:textId="77777777" w:rsidR="009C5509" w:rsidRPr="00C15D4D" w:rsidRDefault="009C5509" w:rsidP="00903DA6">
            <w:pPr>
              <w:jc w:val="both"/>
            </w:pPr>
          </w:p>
        </w:tc>
      </w:tr>
      <w:tr w:rsidR="0015174F" w:rsidRPr="00903DA6" w14:paraId="297C80B0" w14:textId="77777777" w:rsidTr="00476339">
        <w:tc>
          <w:tcPr>
            <w:tcW w:w="1559" w:type="dxa"/>
          </w:tcPr>
          <w:p w14:paraId="0583BF9A" w14:textId="77777777" w:rsidR="0015174F" w:rsidRPr="00903DA6" w:rsidRDefault="0015174F" w:rsidP="00903DA6">
            <w:pPr>
              <w:jc w:val="both"/>
            </w:pPr>
          </w:p>
        </w:tc>
        <w:tc>
          <w:tcPr>
            <w:tcW w:w="5248" w:type="dxa"/>
          </w:tcPr>
          <w:p w14:paraId="2A5A1EF5" w14:textId="6148CBC2" w:rsidR="0015174F" w:rsidRPr="00C15D4D" w:rsidRDefault="0015174F" w:rsidP="00903DA6">
            <w:pPr>
              <w:jc w:val="both"/>
            </w:pPr>
            <w:r w:rsidRPr="00C15D4D">
              <w:t>Innovation Centre</w:t>
            </w:r>
          </w:p>
        </w:tc>
        <w:tc>
          <w:tcPr>
            <w:tcW w:w="1694" w:type="dxa"/>
          </w:tcPr>
          <w:p w14:paraId="5E6276B1" w14:textId="77777777" w:rsidR="0015174F" w:rsidRPr="00C15D4D" w:rsidRDefault="0015174F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02704E67" w14:textId="77777777" w:rsidR="0015174F" w:rsidRPr="00C15D4D" w:rsidRDefault="0015174F" w:rsidP="00903DA6">
            <w:pPr>
              <w:jc w:val="both"/>
            </w:pPr>
          </w:p>
        </w:tc>
      </w:tr>
      <w:tr w:rsidR="0015174F" w:rsidRPr="00903DA6" w14:paraId="5BDED594" w14:textId="77777777" w:rsidTr="00476339">
        <w:tc>
          <w:tcPr>
            <w:tcW w:w="1559" w:type="dxa"/>
          </w:tcPr>
          <w:p w14:paraId="151BD83C" w14:textId="77777777" w:rsidR="0015174F" w:rsidRPr="00903DA6" w:rsidRDefault="0015174F" w:rsidP="00903DA6">
            <w:pPr>
              <w:jc w:val="both"/>
            </w:pPr>
          </w:p>
        </w:tc>
        <w:tc>
          <w:tcPr>
            <w:tcW w:w="5248" w:type="dxa"/>
          </w:tcPr>
          <w:p w14:paraId="6843279F" w14:textId="09C034B9" w:rsidR="0015174F" w:rsidRPr="00C15D4D" w:rsidRDefault="0015174F" w:rsidP="00903DA6">
            <w:pPr>
              <w:jc w:val="both"/>
            </w:pPr>
            <w:r w:rsidRPr="00C15D4D">
              <w:t>Collaboration</w:t>
            </w:r>
          </w:p>
        </w:tc>
        <w:tc>
          <w:tcPr>
            <w:tcW w:w="1694" w:type="dxa"/>
          </w:tcPr>
          <w:p w14:paraId="7353F6F2" w14:textId="77777777" w:rsidR="0015174F" w:rsidRPr="00C15D4D" w:rsidRDefault="0015174F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7735893D" w14:textId="77777777" w:rsidR="0015174F" w:rsidRPr="00C15D4D" w:rsidRDefault="0015174F" w:rsidP="00903DA6">
            <w:pPr>
              <w:jc w:val="both"/>
            </w:pPr>
          </w:p>
        </w:tc>
      </w:tr>
      <w:tr w:rsidR="0015174F" w:rsidRPr="00903DA6" w14:paraId="3F3FADAD" w14:textId="77777777" w:rsidTr="00476339">
        <w:tc>
          <w:tcPr>
            <w:tcW w:w="1559" w:type="dxa"/>
          </w:tcPr>
          <w:p w14:paraId="0B187CEE" w14:textId="77777777" w:rsidR="0015174F" w:rsidRPr="00903DA6" w:rsidRDefault="0015174F" w:rsidP="00903DA6">
            <w:pPr>
              <w:jc w:val="both"/>
            </w:pPr>
          </w:p>
        </w:tc>
        <w:tc>
          <w:tcPr>
            <w:tcW w:w="5248" w:type="dxa"/>
          </w:tcPr>
          <w:p w14:paraId="457D642B" w14:textId="3B750E42" w:rsidR="0015174F" w:rsidRPr="00C15D4D" w:rsidRDefault="0015174F" w:rsidP="00903DA6">
            <w:pPr>
              <w:jc w:val="both"/>
            </w:pPr>
            <w:r w:rsidRPr="00C15D4D">
              <w:t>Other:</w:t>
            </w:r>
          </w:p>
        </w:tc>
        <w:tc>
          <w:tcPr>
            <w:tcW w:w="1694" w:type="dxa"/>
          </w:tcPr>
          <w:p w14:paraId="767897D0" w14:textId="77777777" w:rsidR="0015174F" w:rsidRPr="00C15D4D" w:rsidRDefault="0015174F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0B6510BC" w14:textId="77777777" w:rsidR="0015174F" w:rsidRPr="00C15D4D" w:rsidRDefault="0015174F" w:rsidP="00903DA6">
            <w:pPr>
              <w:jc w:val="both"/>
            </w:pPr>
          </w:p>
        </w:tc>
      </w:tr>
      <w:tr w:rsidR="009C5509" w:rsidRPr="00903DA6" w14:paraId="7D5663CA" w14:textId="77777777" w:rsidTr="00476339">
        <w:tc>
          <w:tcPr>
            <w:tcW w:w="1559" w:type="dxa"/>
            <w:vMerge w:val="restart"/>
          </w:tcPr>
          <w:p w14:paraId="05507562" w14:textId="77777777" w:rsidR="009C5509" w:rsidRDefault="009C5509" w:rsidP="00903DA6">
            <w:pPr>
              <w:jc w:val="both"/>
              <w:rPr>
                <w:b/>
              </w:rPr>
            </w:pPr>
            <w:r>
              <w:rPr>
                <w:b/>
              </w:rPr>
              <w:t>University Involvement?</w:t>
            </w:r>
          </w:p>
          <w:p w14:paraId="7AB3F6F5" w14:textId="77777777" w:rsidR="009C5509" w:rsidRPr="009C5509" w:rsidRDefault="009C5509" w:rsidP="00903DA6">
            <w:pPr>
              <w:jc w:val="both"/>
              <w:rPr>
                <w:b/>
              </w:rPr>
            </w:pPr>
          </w:p>
        </w:tc>
        <w:tc>
          <w:tcPr>
            <w:tcW w:w="5248" w:type="dxa"/>
          </w:tcPr>
          <w:p w14:paraId="65160458" w14:textId="77777777" w:rsidR="009C5509" w:rsidRPr="00C15D4D" w:rsidRDefault="009C5509" w:rsidP="00903DA6">
            <w:pPr>
              <w:jc w:val="both"/>
            </w:pPr>
            <w:r w:rsidRPr="00C15D4D">
              <w:t xml:space="preserve">Low </w:t>
            </w:r>
          </w:p>
        </w:tc>
        <w:tc>
          <w:tcPr>
            <w:tcW w:w="1694" w:type="dxa"/>
          </w:tcPr>
          <w:p w14:paraId="18B1A12D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718102D4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11EFA56D" w14:textId="77777777" w:rsidTr="00476339">
        <w:tc>
          <w:tcPr>
            <w:tcW w:w="1559" w:type="dxa"/>
            <w:vMerge/>
          </w:tcPr>
          <w:p w14:paraId="763F486C" w14:textId="77777777" w:rsidR="009C5509" w:rsidRDefault="009C5509" w:rsidP="00903DA6">
            <w:pPr>
              <w:jc w:val="both"/>
              <w:rPr>
                <w:b/>
              </w:rPr>
            </w:pPr>
          </w:p>
        </w:tc>
        <w:tc>
          <w:tcPr>
            <w:tcW w:w="5248" w:type="dxa"/>
          </w:tcPr>
          <w:p w14:paraId="74CA43CD" w14:textId="77777777" w:rsidR="009C5509" w:rsidRPr="00C15D4D" w:rsidRDefault="009C5509" w:rsidP="00903DA6">
            <w:pPr>
              <w:jc w:val="both"/>
            </w:pPr>
            <w:r w:rsidRPr="00C15D4D">
              <w:t>Medium</w:t>
            </w:r>
          </w:p>
        </w:tc>
        <w:tc>
          <w:tcPr>
            <w:tcW w:w="1694" w:type="dxa"/>
          </w:tcPr>
          <w:p w14:paraId="0E981752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7BC36466" w14:textId="77777777" w:rsidR="009C5509" w:rsidRPr="00C15D4D" w:rsidRDefault="009C5509" w:rsidP="00903DA6">
            <w:pPr>
              <w:jc w:val="both"/>
            </w:pPr>
          </w:p>
        </w:tc>
      </w:tr>
      <w:tr w:rsidR="009C5509" w:rsidRPr="00903DA6" w14:paraId="68137FE8" w14:textId="77777777" w:rsidTr="00476339">
        <w:tc>
          <w:tcPr>
            <w:tcW w:w="1559" w:type="dxa"/>
            <w:vMerge/>
          </w:tcPr>
          <w:p w14:paraId="31AA108E" w14:textId="77777777" w:rsidR="009C5509" w:rsidRDefault="009C5509" w:rsidP="00903DA6">
            <w:pPr>
              <w:jc w:val="both"/>
              <w:rPr>
                <w:b/>
              </w:rPr>
            </w:pPr>
          </w:p>
        </w:tc>
        <w:tc>
          <w:tcPr>
            <w:tcW w:w="5248" w:type="dxa"/>
          </w:tcPr>
          <w:p w14:paraId="6449D5C6" w14:textId="77777777" w:rsidR="009C5509" w:rsidRPr="00C15D4D" w:rsidRDefault="009C5509" w:rsidP="00903DA6">
            <w:pPr>
              <w:jc w:val="both"/>
            </w:pPr>
            <w:r w:rsidRPr="00C15D4D">
              <w:t>High</w:t>
            </w:r>
          </w:p>
        </w:tc>
        <w:tc>
          <w:tcPr>
            <w:tcW w:w="1694" w:type="dxa"/>
          </w:tcPr>
          <w:p w14:paraId="7F9B03FD" w14:textId="77777777" w:rsidR="009C5509" w:rsidRPr="00C15D4D" w:rsidRDefault="009C5509" w:rsidP="00903DA6">
            <w:pPr>
              <w:jc w:val="both"/>
            </w:pPr>
          </w:p>
        </w:tc>
        <w:tc>
          <w:tcPr>
            <w:tcW w:w="5447" w:type="dxa"/>
            <w:vMerge/>
          </w:tcPr>
          <w:p w14:paraId="78F4F2CC" w14:textId="77777777" w:rsidR="009C5509" w:rsidRPr="00C15D4D" w:rsidRDefault="009C5509" w:rsidP="00903DA6">
            <w:pPr>
              <w:jc w:val="both"/>
            </w:pPr>
          </w:p>
        </w:tc>
      </w:tr>
      <w:tr w:rsidR="005D4C11" w:rsidRPr="00903DA6" w14:paraId="4ADBE045" w14:textId="77777777" w:rsidTr="00476339">
        <w:tc>
          <w:tcPr>
            <w:tcW w:w="6807" w:type="dxa"/>
            <w:gridSpan w:val="2"/>
          </w:tcPr>
          <w:p w14:paraId="4F1ED49A" w14:textId="1D6F3918" w:rsidR="005D4C11" w:rsidRPr="00C15D4D" w:rsidRDefault="005D4C1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C15D4D">
              <w:rPr>
                <w:b/>
              </w:rPr>
              <w:t xml:space="preserve">Local / Regional / National </w:t>
            </w:r>
            <w:r w:rsidR="0015174F" w:rsidRPr="00C15D4D">
              <w:rPr>
                <w:b/>
              </w:rPr>
              <w:t>/ Supernational (</w:t>
            </w:r>
            <w:proofErr w:type="gramStart"/>
            <w:r w:rsidR="0015174F" w:rsidRPr="00C15D4D">
              <w:rPr>
                <w:b/>
              </w:rPr>
              <w:t>e.g.</w:t>
            </w:r>
            <w:proofErr w:type="gramEnd"/>
            <w:r w:rsidR="0015174F" w:rsidRPr="00C15D4D">
              <w:rPr>
                <w:b/>
              </w:rPr>
              <w:t xml:space="preserve"> European level) </w:t>
            </w:r>
            <w:r w:rsidRPr="00C15D4D">
              <w:rPr>
                <w:b/>
              </w:rPr>
              <w:t>impact?</w:t>
            </w:r>
          </w:p>
          <w:p w14:paraId="6CCEF24E" w14:textId="77777777" w:rsidR="005D4C11" w:rsidRPr="00C15D4D" w:rsidRDefault="005D4C1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5A329CC9" w14:textId="77777777" w:rsidR="005D4C11" w:rsidRPr="00C15D4D" w:rsidRDefault="005D4C1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62B5ADFF" w14:textId="77777777" w:rsidR="005D4C11" w:rsidRPr="00C15D4D" w:rsidRDefault="005D4C1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  <w:tc>
          <w:tcPr>
            <w:tcW w:w="7141" w:type="dxa"/>
            <w:gridSpan w:val="2"/>
          </w:tcPr>
          <w:p w14:paraId="6EE10DD0" w14:textId="77777777" w:rsidR="005D4C11" w:rsidRPr="00C15D4D" w:rsidRDefault="005D4C11" w:rsidP="00903DA6">
            <w:pPr>
              <w:jc w:val="both"/>
              <w:rPr>
                <w:b/>
              </w:rPr>
            </w:pPr>
          </w:p>
        </w:tc>
      </w:tr>
      <w:tr w:rsidR="002A27D0" w:rsidRPr="00903DA6" w14:paraId="7C2DFAF5" w14:textId="77777777" w:rsidTr="00476339">
        <w:tc>
          <w:tcPr>
            <w:tcW w:w="6807" w:type="dxa"/>
            <w:gridSpan w:val="2"/>
          </w:tcPr>
          <w:p w14:paraId="70378CB5" w14:textId="77777777" w:rsidR="00AC28E1" w:rsidRPr="00C15D4D" w:rsidRDefault="009C5509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C15D4D">
              <w:rPr>
                <w:b/>
              </w:rPr>
              <w:t xml:space="preserve">List of Inputs: what resources go into a STEM asset? (For this stage, some example indicators </w:t>
            </w:r>
            <w:proofErr w:type="gramStart"/>
            <w:r w:rsidRPr="00C15D4D">
              <w:rPr>
                <w:b/>
              </w:rPr>
              <w:t>include:</w:t>
            </w:r>
            <w:proofErr w:type="gramEnd"/>
            <w:r w:rsidRPr="00C15D4D">
              <w:rPr>
                <w:b/>
              </w:rPr>
              <w:t xml:space="preserve"> public investment received, expertise, facilities, and commercial income).</w:t>
            </w:r>
          </w:p>
          <w:p w14:paraId="1E1DED33" w14:textId="77777777" w:rsidR="00126FC1" w:rsidRPr="00C15D4D" w:rsidRDefault="00126FC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7D21714D" w14:textId="77777777" w:rsidR="00126FC1" w:rsidRPr="00C15D4D" w:rsidRDefault="00126FC1" w:rsidP="00903DA6">
            <w:pPr>
              <w:autoSpaceDE w:val="0"/>
              <w:autoSpaceDN w:val="0"/>
              <w:adjustRightInd w:val="0"/>
              <w:jc w:val="both"/>
              <w:rPr>
                <w:rFonts w:cs="BgcbwqAdvTT86d47313"/>
              </w:rPr>
            </w:pPr>
          </w:p>
          <w:p w14:paraId="07048486" w14:textId="77777777" w:rsidR="002A27D0" w:rsidRPr="00C15D4D" w:rsidRDefault="002A27D0" w:rsidP="00903DA6">
            <w:pPr>
              <w:jc w:val="both"/>
            </w:pPr>
          </w:p>
        </w:tc>
        <w:tc>
          <w:tcPr>
            <w:tcW w:w="7141" w:type="dxa"/>
            <w:gridSpan w:val="2"/>
          </w:tcPr>
          <w:p w14:paraId="535CAB5F" w14:textId="6A028EF0" w:rsidR="002A27D0" w:rsidRPr="00C15D4D" w:rsidRDefault="009C5509" w:rsidP="00903DA6">
            <w:pPr>
              <w:jc w:val="both"/>
              <w:rPr>
                <w:b/>
              </w:rPr>
            </w:pPr>
            <w:r w:rsidRPr="00C15D4D">
              <w:rPr>
                <w:b/>
              </w:rPr>
              <w:t>List of Activities</w:t>
            </w:r>
            <w:r w:rsidR="0015174F" w:rsidRPr="00C15D4D">
              <w:rPr>
                <w:b/>
              </w:rPr>
              <w:t xml:space="preserve"> and outputs</w:t>
            </w:r>
            <w:r w:rsidRPr="00C15D4D">
              <w:rPr>
                <w:b/>
              </w:rPr>
              <w:t>: what activities does the STEM asset undertake? (</w:t>
            </w:r>
            <w:proofErr w:type="gramStart"/>
            <w:r w:rsidRPr="00C15D4D">
              <w:rPr>
                <w:b/>
              </w:rPr>
              <w:t>business</w:t>
            </w:r>
            <w:proofErr w:type="gramEnd"/>
            <w:r w:rsidRPr="00C15D4D">
              <w:rPr>
                <w:b/>
              </w:rPr>
              <w:t xml:space="preserve"> capability development, events to engage with academics and businesses, and collaborative R&amp;D projects).</w:t>
            </w:r>
          </w:p>
          <w:p w14:paraId="2527392D" w14:textId="77777777" w:rsidR="002A27D0" w:rsidRPr="00C15D4D" w:rsidRDefault="002A27D0" w:rsidP="00903DA6">
            <w:pPr>
              <w:jc w:val="both"/>
            </w:pPr>
          </w:p>
          <w:p w14:paraId="6CC928C5" w14:textId="77777777" w:rsidR="00126FC1" w:rsidRPr="00C15D4D" w:rsidRDefault="00126FC1" w:rsidP="00903DA6">
            <w:pPr>
              <w:jc w:val="both"/>
            </w:pPr>
          </w:p>
        </w:tc>
      </w:tr>
      <w:tr w:rsidR="009C5509" w:rsidRPr="00903DA6" w14:paraId="3423E116" w14:textId="77777777" w:rsidTr="00476339">
        <w:tc>
          <w:tcPr>
            <w:tcW w:w="6807" w:type="dxa"/>
            <w:gridSpan w:val="2"/>
          </w:tcPr>
          <w:p w14:paraId="0B0190B4" w14:textId="74137CAE" w:rsidR="009C5509" w:rsidRPr="00C15D4D" w:rsidRDefault="009C5509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C15D4D">
              <w:rPr>
                <w:b/>
              </w:rPr>
              <w:t>List of Intermediate outcomes: short-term and immediate changes or benefits from STEM asset activities</w:t>
            </w:r>
            <w:r w:rsidR="0015174F" w:rsidRPr="00C15D4D">
              <w:rPr>
                <w:b/>
              </w:rPr>
              <w:t xml:space="preserve"> (these are benefits that occur relatively quicker for users of the assets, i.e., in the first five to years)</w:t>
            </w:r>
          </w:p>
          <w:p w14:paraId="5618FB11" w14:textId="77777777" w:rsidR="00126FC1" w:rsidRPr="00C15D4D" w:rsidRDefault="00126FC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1764A56D" w14:textId="77777777" w:rsidR="00126FC1" w:rsidRPr="00C15D4D" w:rsidRDefault="00126FC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0B2B0FCE" w14:textId="77777777" w:rsidR="00126FC1" w:rsidRPr="00C15D4D" w:rsidRDefault="00126FC1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  <w:tc>
          <w:tcPr>
            <w:tcW w:w="7141" w:type="dxa"/>
            <w:gridSpan w:val="2"/>
          </w:tcPr>
          <w:p w14:paraId="0E0A1713" w14:textId="6199DF2A" w:rsidR="009C5509" w:rsidRPr="00C15D4D" w:rsidRDefault="009C5509" w:rsidP="00903DA6">
            <w:pPr>
              <w:jc w:val="both"/>
              <w:rPr>
                <w:b/>
              </w:rPr>
            </w:pPr>
            <w:r w:rsidRPr="00C15D4D">
              <w:rPr>
                <w:b/>
              </w:rPr>
              <w:t>List of Later stage outcomes: longer-term changes or benefits from STEM asset activities</w:t>
            </w:r>
            <w:r w:rsidR="0015174F" w:rsidRPr="00C15D4D">
              <w:rPr>
                <w:b/>
              </w:rPr>
              <w:t xml:space="preserve"> (These can be intended longer term outcomes for recently established as well as reported outcomes recorded for well-established STEM assets)</w:t>
            </w:r>
          </w:p>
        </w:tc>
      </w:tr>
      <w:tr w:rsidR="002A27D0" w:rsidRPr="00903DA6" w14:paraId="4DA459D2" w14:textId="77777777" w:rsidTr="00217605">
        <w:tc>
          <w:tcPr>
            <w:tcW w:w="13948" w:type="dxa"/>
            <w:gridSpan w:val="4"/>
          </w:tcPr>
          <w:p w14:paraId="5F7ED0C6" w14:textId="77777777" w:rsidR="00E41B06" w:rsidRPr="00C15D4D" w:rsidRDefault="00E41B06" w:rsidP="009C5509">
            <w:pPr>
              <w:jc w:val="both"/>
              <w:rPr>
                <w:b/>
              </w:rPr>
            </w:pPr>
          </w:p>
          <w:p w14:paraId="1F1C1638" w14:textId="110B6AA7" w:rsidR="00E41B06" w:rsidRPr="00C15D4D" w:rsidRDefault="0015174F" w:rsidP="009C5509">
            <w:pPr>
              <w:jc w:val="both"/>
              <w:rPr>
                <w:b/>
              </w:rPr>
            </w:pPr>
            <w:r w:rsidRPr="00C15D4D">
              <w:rPr>
                <w:b/>
              </w:rPr>
              <w:t>WHAT</w:t>
            </w:r>
            <w:r w:rsidR="00E41B06" w:rsidRPr="00C15D4D">
              <w:rPr>
                <w:b/>
              </w:rPr>
              <w:t xml:space="preserve"> PROXY MEASURES / METRICS </w:t>
            </w:r>
            <w:r w:rsidRPr="00C15D4D">
              <w:rPr>
                <w:b/>
              </w:rPr>
              <w:t>ARE BEING USED TO</w:t>
            </w:r>
            <w:r w:rsidR="00E41B06" w:rsidRPr="00C15D4D">
              <w:rPr>
                <w:b/>
              </w:rPr>
              <w:t xml:space="preserve"> MEASURE THE IMPACT OF </w:t>
            </w:r>
            <w:r w:rsidRPr="00C15D4D">
              <w:rPr>
                <w:b/>
              </w:rPr>
              <w:t>FOR THE</w:t>
            </w:r>
            <w:r w:rsidR="00E41B06" w:rsidRPr="00C15D4D">
              <w:rPr>
                <w:b/>
              </w:rPr>
              <w:t xml:space="preserve"> STEM ASSET </w:t>
            </w:r>
            <w:r w:rsidRPr="00C15D4D">
              <w:rPr>
                <w:b/>
              </w:rPr>
              <w:t>DESCRIBED IN THE TEXT</w:t>
            </w:r>
            <w:r w:rsidR="00E41B06" w:rsidRPr="00C15D4D">
              <w:rPr>
                <w:b/>
              </w:rPr>
              <w:t>– perhaps a methodological approach we could apply to our own research?</w:t>
            </w:r>
          </w:p>
          <w:p w14:paraId="23E471AB" w14:textId="77777777" w:rsidR="002A27D0" w:rsidRPr="00C15D4D" w:rsidRDefault="002A27D0" w:rsidP="00903DA6">
            <w:pPr>
              <w:jc w:val="both"/>
            </w:pPr>
          </w:p>
          <w:p w14:paraId="0DE963BF" w14:textId="77777777" w:rsidR="002A27D0" w:rsidRPr="00C15D4D" w:rsidRDefault="002A27D0" w:rsidP="00E41B06">
            <w:pPr>
              <w:jc w:val="both"/>
            </w:pPr>
          </w:p>
        </w:tc>
      </w:tr>
      <w:tr w:rsidR="00B85EEC" w:rsidRPr="00903DA6" w14:paraId="12E3EA3F" w14:textId="77777777" w:rsidTr="00294473">
        <w:tc>
          <w:tcPr>
            <w:tcW w:w="13948" w:type="dxa"/>
            <w:gridSpan w:val="4"/>
          </w:tcPr>
          <w:p w14:paraId="39766536" w14:textId="77777777" w:rsidR="00B85EEC" w:rsidRPr="00C15D4D" w:rsidRDefault="00B85EEC" w:rsidP="00126FC1">
            <w:pPr>
              <w:jc w:val="both"/>
              <w:rPr>
                <w:b/>
              </w:rPr>
            </w:pPr>
            <w:r w:rsidRPr="00C15D4D">
              <w:rPr>
                <w:b/>
              </w:rPr>
              <w:t xml:space="preserve">Examples of Impact Indicators uses (Details on where they found the data / methodology) – </w:t>
            </w:r>
          </w:p>
          <w:p w14:paraId="0E159F9D" w14:textId="77777777" w:rsidR="00B85EEC" w:rsidRPr="00C15D4D" w:rsidRDefault="00B85EEC" w:rsidP="00126FC1">
            <w:pPr>
              <w:jc w:val="both"/>
              <w:rPr>
                <w:b/>
              </w:rPr>
            </w:pPr>
            <w:r w:rsidRPr="00C15D4D">
              <w:rPr>
                <w:b/>
              </w:rPr>
              <w:t>•</w:t>
            </w:r>
            <w:r w:rsidRPr="00C15D4D">
              <w:rPr>
                <w:b/>
              </w:rPr>
              <w:tab/>
              <w:t xml:space="preserve">Examples include: ‘Innovation Capability’, Growth, Turnover, Productivity, Sustainability, Inclusivity, Upskilling, Employment, Social inclusion, GVA, turnover, Economic impact, </w:t>
            </w:r>
            <w:proofErr w:type="gramStart"/>
            <w:r w:rsidRPr="00C15D4D">
              <w:rPr>
                <w:b/>
              </w:rPr>
              <w:t>Social</w:t>
            </w:r>
            <w:proofErr w:type="gramEnd"/>
            <w:r w:rsidRPr="00C15D4D">
              <w:rPr>
                <w:b/>
              </w:rPr>
              <w:t xml:space="preserve"> impact, Environmental impact </w:t>
            </w:r>
          </w:p>
          <w:p w14:paraId="6E98F916" w14:textId="77777777" w:rsidR="00B85EEC" w:rsidRPr="00C15D4D" w:rsidRDefault="00B85EEC" w:rsidP="00126FC1">
            <w:pPr>
              <w:jc w:val="both"/>
              <w:rPr>
                <w:b/>
              </w:rPr>
            </w:pPr>
          </w:p>
          <w:tbl>
            <w:tblPr>
              <w:tblStyle w:val="TableGrid"/>
              <w:tblW w:w="0" w:type="auto"/>
              <w:tblInd w:w="166" w:type="dxa"/>
              <w:tblLook w:val="04A0" w:firstRow="1" w:lastRow="0" w:firstColumn="1" w:lastColumn="0" w:noHBand="0" w:noVBand="1"/>
            </w:tblPr>
            <w:tblGrid>
              <w:gridCol w:w="2977"/>
              <w:gridCol w:w="3969"/>
              <w:gridCol w:w="6610"/>
            </w:tblGrid>
            <w:tr w:rsidR="00C15D4D" w:rsidRPr="00C15D4D" w14:paraId="4E9572D9" w14:textId="77777777" w:rsidTr="00B85EEC">
              <w:tc>
                <w:tcPr>
                  <w:tcW w:w="2977" w:type="dxa"/>
                </w:tcPr>
                <w:p w14:paraId="184DF868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  <w:r w:rsidRPr="00C15D4D">
                    <w:t>WHAT IS BEING MEASURED</w:t>
                  </w:r>
                </w:p>
              </w:tc>
              <w:tc>
                <w:tcPr>
                  <w:tcW w:w="3969" w:type="dxa"/>
                </w:tcPr>
                <w:p w14:paraId="023F599E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  <w:r w:rsidRPr="00C15D4D">
                    <w:t>PROXY/ PERFORMANCE METRIC</w:t>
                  </w:r>
                </w:p>
              </w:tc>
              <w:tc>
                <w:tcPr>
                  <w:tcW w:w="6610" w:type="dxa"/>
                </w:tcPr>
                <w:p w14:paraId="535DBFD7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  <w:r w:rsidRPr="00C15D4D">
                    <w:t>DATA PROVIDED – DATE AND FIGURES PROVIDED</w:t>
                  </w:r>
                </w:p>
              </w:tc>
            </w:tr>
            <w:tr w:rsidR="00C15D4D" w:rsidRPr="00C15D4D" w14:paraId="6C92C62F" w14:textId="77777777" w:rsidTr="00B85EEC">
              <w:tc>
                <w:tcPr>
                  <w:tcW w:w="2977" w:type="dxa"/>
                </w:tcPr>
                <w:p w14:paraId="5663D435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3969" w:type="dxa"/>
                </w:tcPr>
                <w:p w14:paraId="4ED0EC3D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6610" w:type="dxa"/>
                </w:tcPr>
                <w:p w14:paraId="4003CB15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</w:tr>
            <w:tr w:rsidR="00C15D4D" w:rsidRPr="00C15D4D" w14:paraId="32C12791" w14:textId="77777777" w:rsidTr="00B85EEC">
              <w:tc>
                <w:tcPr>
                  <w:tcW w:w="2977" w:type="dxa"/>
                </w:tcPr>
                <w:p w14:paraId="55C9E5F2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3969" w:type="dxa"/>
                </w:tcPr>
                <w:p w14:paraId="3D874BE8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6610" w:type="dxa"/>
                </w:tcPr>
                <w:p w14:paraId="0A77D8B4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</w:tr>
            <w:tr w:rsidR="00C15D4D" w:rsidRPr="00C15D4D" w14:paraId="0F37033A" w14:textId="77777777" w:rsidTr="00B85EEC">
              <w:tc>
                <w:tcPr>
                  <w:tcW w:w="2977" w:type="dxa"/>
                </w:tcPr>
                <w:p w14:paraId="3717A5AA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3969" w:type="dxa"/>
                </w:tcPr>
                <w:p w14:paraId="213B493F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6610" w:type="dxa"/>
                </w:tcPr>
                <w:p w14:paraId="7A75AB3C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</w:tr>
            <w:tr w:rsidR="00C15D4D" w:rsidRPr="00C15D4D" w14:paraId="7428E50A" w14:textId="77777777" w:rsidTr="00B85EEC">
              <w:tc>
                <w:tcPr>
                  <w:tcW w:w="2977" w:type="dxa"/>
                </w:tcPr>
                <w:p w14:paraId="4C83873C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3969" w:type="dxa"/>
                </w:tcPr>
                <w:p w14:paraId="6CE7E75B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  <w:tc>
                <w:tcPr>
                  <w:tcW w:w="6610" w:type="dxa"/>
                </w:tcPr>
                <w:p w14:paraId="17A370BE" w14:textId="77777777" w:rsidR="00B85EEC" w:rsidRPr="00C15D4D" w:rsidRDefault="00B85EEC" w:rsidP="00B85EEC">
                  <w:pPr>
                    <w:pStyle w:val="ListParagraph"/>
                    <w:ind w:left="0"/>
                    <w:jc w:val="both"/>
                  </w:pPr>
                </w:p>
              </w:tc>
            </w:tr>
          </w:tbl>
          <w:p w14:paraId="5FE79D6D" w14:textId="77777777" w:rsidR="00B85EEC" w:rsidRPr="00C15D4D" w:rsidRDefault="00B85EEC" w:rsidP="00B85EEC">
            <w:pPr>
              <w:pStyle w:val="ListParagraph"/>
              <w:jc w:val="both"/>
            </w:pPr>
          </w:p>
          <w:p w14:paraId="1A453B85" w14:textId="77777777" w:rsidR="00B85EEC" w:rsidRPr="00C15D4D" w:rsidRDefault="00B85EEC" w:rsidP="00903DA6">
            <w:pPr>
              <w:autoSpaceDE w:val="0"/>
              <w:autoSpaceDN w:val="0"/>
              <w:adjustRightInd w:val="0"/>
              <w:jc w:val="both"/>
              <w:rPr>
                <w:rFonts w:cs="OHAFK G+ Adv O Tf 2586c 63. I"/>
              </w:rPr>
            </w:pPr>
          </w:p>
          <w:p w14:paraId="6D09252C" w14:textId="77777777" w:rsidR="00B85EEC" w:rsidRPr="00C15D4D" w:rsidRDefault="00B85EEC" w:rsidP="00903DA6">
            <w:pPr>
              <w:autoSpaceDE w:val="0"/>
              <w:autoSpaceDN w:val="0"/>
              <w:adjustRightInd w:val="0"/>
              <w:jc w:val="both"/>
            </w:pPr>
          </w:p>
        </w:tc>
      </w:tr>
      <w:tr w:rsidR="00B85EEC" w:rsidRPr="00903DA6" w14:paraId="2EE2B1E0" w14:textId="77777777" w:rsidTr="009577FA">
        <w:tc>
          <w:tcPr>
            <w:tcW w:w="13948" w:type="dxa"/>
            <w:gridSpan w:val="4"/>
          </w:tcPr>
          <w:p w14:paraId="004B211A" w14:textId="77777777" w:rsidR="00B85EEC" w:rsidRPr="00C15D4D" w:rsidRDefault="00B85EEC" w:rsidP="00B85EEC">
            <w:pPr>
              <w:autoSpaceDE w:val="0"/>
              <w:autoSpaceDN w:val="0"/>
              <w:adjustRightInd w:val="0"/>
              <w:jc w:val="both"/>
              <w:rPr>
                <w:rFonts w:cs="OHAFK G+ Adv O Tf 2586c 63. I"/>
              </w:rPr>
            </w:pPr>
            <w:r w:rsidRPr="00C15D4D">
              <w:rPr>
                <w:b/>
              </w:rPr>
              <w:t xml:space="preserve">Available datasets </w:t>
            </w:r>
          </w:p>
          <w:p w14:paraId="1EBBED68" w14:textId="77777777" w:rsidR="00B85EEC" w:rsidRPr="00C15D4D" w:rsidRDefault="00B85EEC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5996D133" w14:textId="77777777" w:rsidR="00B85EEC" w:rsidRPr="00C15D4D" w:rsidRDefault="00B85EEC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746A58EF" w14:textId="2A8F615C" w:rsidR="00B85EEC" w:rsidRPr="00C15D4D" w:rsidRDefault="00B85EEC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</w:tr>
      <w:tr w:rsidR="00476339" w:rsidRPr="00903DA6" w14:paraId="6ABBF4C1" w14:textId="77777777" w:rsidTr="009577FA">
        <w:tc>
          <w:tcPr>
            <w:tcW w:w="13948" w:type="dxa"/>
            <w:gridSpan w:val="4"/>
          </w:tcPr>
          <w:p w14:paraId="291D44FF" w14:textId="77777777" w:rsidR="00476339" w:rsidRDefault="00476339" w:rsidP="00B85EE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C15D4D">
              <w:rPr>
                <w:b/>
              </w:rPr>
              <w:t>Time frame of research data</w:t>
            </w:r>
          </w:p>
          <w:p w14:paraId="626F2707" w14:textId="77777777" w:rsidR="00C15D4D" w:rsidRDefault="00C15D4D" w:rsidP="00B85EE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  <w:p w14:paraId="75020D0F" w14:textId="5D7B68C5" w:rsidR="00C15D4D" w:rsidRPr="00C15D4D" w:rsidRDefault="00C15D4D" w:rsidP="00B85EE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</w:tr>
      <w:tr w:rsidR="00B85EEC" w:rsidRPr="00903DA6" w14:paraId="51D173F4" w14:textId="77777777" w:rsidTr="000B5450">
        <w:tc>
          <w:tcPr>
            <w:tcW w:w="13948" w:type="dxa"/>
            <w:gridSpan w:val="4"/>
          </w:tcPr>
          <w:p w14:paraId="4A56D30F" w14:textId="77777777" w:rsidR="00B85EEC" w:rsidRDefault="00B85EEC" w:rsidP="00126FC1">
            <w:pPr>
              <w:jc w:val="both"/>
              <w:rPr>
                <w:b/>
              </w:rPr>
            </w:pPr>
            <w:r w:rsidRPr="00126FC1">
              <w:rPr>
                <w:b/>
              </w:rPr>
              <w:t>Lessons from and gaps in the current reports and academic literature</w:t>
            </w:r>
          </w:p>
          <w:p w14:paraId="7FEBBCC3" w14:textId="77777777" w:rsidR="00B85EEC" w:rsidRDefault="00B85EEC" w:rsidP="00126FC1">
            <w:pPr>
              <w:jc w:val="both"/>
              <w:rPr>
                <w:b/>
              </w:rPr>
            </w:pPr>
          </w:p>
          <w:p w14:paraId="11B58EA3" w14:textId="77777777" w:rsidR="00B85EEC" w:rsidRDefault="00B85EEC" w:rsidP="00126FC1">
            <w:pPr>
              <w:jc w:val="both"/>
              <w:rPr>
                <w:b/>
              </w:rPr>
            </w:pPr>
          </w:p>
          <w:p w14:paraId="001F74D3" w14:textId="77777777" w:rsidR="00B85EEC" w:rsidRPr="00126FC1" w:rsidRDefault="00B85EEC" w:rsidP="00903DA6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</w:tr>
      <w:tr w:rsidR="00B36B4C" w:rsidRPr="00903DA6" w14:paraId="7837228E" w14:textId="77777777" w:rsidTr="00217605">
        <w:tc>
          <w:tcPr>
            <w:tcW w:w="13948" w:type="dxa"/>
            <w:gridSpan w:val="4"/>
          </w:tcPr>
          <w:p w14:paraId="6B5A4569" w14:textId="77777777" w:rsidR="00B36B4C" w:rsidRPr="00903DA6" w:rsidRDefault="00B36B4C" w:rsidP="00903DA6">
            <w:pPr>
              <w:jc w:val="both"/>
              <w:rPr>
                <w:b/>
              </w:rPr>
            </w:pPr>
            <w:r w:rsidRPr="00903DA6">
              <w:rPr>
                <w:b/>
              </w:rPr>
              <w:lastRenderedPageBreak/>
              <w:t>Any general comments</w:t>
            </w:r>
            <w:r w:rsidR="00126FC1">
              <w:rPr>
                <w:b/>
              </w:rPr>
              <w:t xml:space="preserve"> (further information on case studies)</w:t>
            </w:r>
          </w:p>
          <w:p w14:paraId="0125B958" w14:textId="77777777" w:rsidR="00B36B4C" w:rsidRPr="00903DA6" w:rsidRDefault="00B36B4C" w:rsidP="00903DA6">
            <w:pPr>
              <w:jc w:val="both"/>
              <w:rPr>
                <w:b/>
              </w:rPr>
            </w:pPr>
          </w:p>
          <w:p w14:paraId="1F442389" w14:textId="77777777" w:rsidR="00F87C89" w:rsidRPr="00903DA6" w:rsidRDefault="00F87C89" w:rsidP="00903DA6">
            <w:pPr>
              <w:jc w:val="both"/>
              <w:rPr>
                <w:b/>
              </w:rPr>
            </w:pPr>
          </w:p>
          <w:p w14:paraId="14140BF3" w14:textId="77777777" w:rsidR="00F87C89" w:rsidRPr="00903DA6" w:rsidRDefault="00F87C89" w:rsidP="00903DA6">
            <w:pPr>
              <w:jc w:val="both"/>
              <w:rPr>
                <w:b/>
              </w:rPr>
            </w:pPr>
          </w:p>
          <w:p w14:paraId="601B2BB3" w14:textId="77777777" w:rsidR="00F87C89" w:rsidRPr="00903DA6" w:rsidRDefault="00F87C89" w:rsidP="00903DA6">
            <w:pPr>
              <w:jc w:val="both"/>
              <w:rPr>
                <w:b/>
              </w:rPr>
            </w:pPr>
          </w:p>
          <w:p w14:paraId="0D685FFD" w14:textId="77777777" w:rsidR="00B36B4C" w:rsidRPr="00903DA6" w:rsidRDefault="00B36B4C" w:rsidP="00903DA6">
            <w:pPr>
              <w:jc w:val="both"/>
              <w:rPr>
                <w:b/>
              </w:rPr>
            </w:pPr>
          </w:p>
        </w:tc>
      </w:tr>
      <w:tr w:rsidR="00B36B4C" w:rsidRPr="00903DA6" w14:paraId="27BF43FD" w14:textId="77777777" w:rsidTr="00217605">
        <w:tc>
          <w:tcPr>
            <w:tcW w:w="13948" w:type="dxa"/>
            <w:gridSpan w:val="4"/>
          </w:tcPr>
          <w:p w14:paraId="7635A3E2" w14:textId="7D2DB830" w:rsidR="00B36B4C" w:rsidRDefault="00B36B4C" w:rsidP="00903DA6">
            <w:pPr>
              <w:jc w:val="both"/>
              <w:rPr>
                <w:b/>
              </w:rPr>
            </w:pPr>
            <w:r w:rsidRPr="00903DA6">
              <w:rPr>
                <w:b/>
              </w:rPr>
              <w:t xml:space="preserve">Key references </w:t>
            </w:r>
            <w:proofErr w:type="gramStart"/>
            <w:r w:rsidRPr="00903DA6">
              <w:rPr>
                <w:b/>
              </w:rPr>
              <w:t>cited</w:t>
            </w:r>
            <w:proofErr w:type="gramEnd"/>
          </w:p>
          <w:p w14:paraId="5DFFF362" w14:textId="3F28F0CF" w:rsidR="00B85EEC" w:rsidRDefault="00B85EEC" w:rsidP="00903DA6">
            <w:pPr>
              <w:jc w:val="both"/>
              <w:rPr>
                <w:b/>
              </w:rPr>
            </w:pPr>
          </w:p>
          <w:p w14:paraId="20AB18DB" w14:textId="77777777" w:rsidR="00B85EEC" w:rsidRPr="00903DA6" w:rsidRDefault="00B85EEC" w:rsidP="00903DA6">
            <w:pPr>
              <w:jc w:val="both"/>
              <w:rPr>
                <w:b/>
              </w:rPr>
            </w:pPr>
          </w:p>
          <w:p w14:paraId="02DD1083" w14:textId="77777777" w:rsidR="00B36B4C" w:rsidRPr="00903DA6" w:rsidRDefault="00B36B4C" w:rsidP="00903DA6">
            <w:pPr>
              <w:jc w:val="both"/>
              <w:rPr>
                <w:b/>
              </w:rPr>
            </w:pPr>
          </w:p>
          <w:p w14:paraId="75CF2B5B" w14:textId="77777777" w:rsidR="00B36B4C" w:rsidRPr="00903DA6" w:rsidRDefault="00B36B4C" w:rsidP="00903DA6">
            <w:pPr>
              <w:jc w:val="both"/>
              <w:rPr>
                <w:b/>
              </w:rPr>
            </w:pPr>
          </w:p>
        </w:tc>
      </w:tr>
      <w:tr w:rsidR="00B85EEC" w:rsidRPr="00903DA6" w14:paraId="59A1FC27" w14:textId="77777777" w:rsidTr="00217605">
        <w:tc>
          <w:tcPr>
            <w:tcW w:w="13948" w:type="dxa"/>
            <w:gridSpan w:val="4"/>
          </w:tcPr>
          <w:p w14:paraId="32FA3ED7" w14:textId="77777777" w:rsidR="00B85EEC" w:rsidRDefault="00B85EEC" w:rsidP="00903DA6">
            <w:pPr>
              <w:jc w:val="both"/>
              <w:rPr>
                <w:b/>
              </w:rPr>
            </w:pPr>
          </w:p>
          <w:p w14:paraId="2FB67A5C" w14:textId="317464A0" w:rsidR="00B85EEC" w:rsidRPr="00C15D4D" w:rsidRDefault="00B85EEC" w:rsidP="00903DA6">
            <w:pPr>
              <w:jc w:val="both"/>
              <w:rPr>
                <w:b/>
              </w:rPr>
            </w:pPr>
            <w:r w:rsidRPr="00C15D4D">
              <w:rPr>
                <w:b/>
              </w:rPr>
              <w:t xml:space="preserve">Key website found related to the STEM </w:t>
            </w:r>
            <w:proofErr w:type="gramStart"/>
            <w:r w:rsidRPr="00C15D4D">
              <w:rPr>
                <w:b/>
              </w:rPr>
              <w:t>asset</w:t>
            </w:r>
            <w:proofErr w:type="gramEnd"/>
          </w:p>
          <w:p w14:paraId="59451DEC" w14:textId="4B99D1BB" w:rsidR="00B85EEC" w:rsidRDefault="00B85EEC" w:rsidP="00903DA6">
            <w:pPr>
              <w:jc w:val="both"/>
              <w:rPr>
                <w:b/>
              </w:rPr>
            </w:pPr>
          </w:p>
          <w:p w14:paraId="670FDB75" w14:textId="77777777" w:rsidR="00B85EEC" w:rsidRDefault="00B85EEC" w:rsidP="00903DA6">
            <w:pPr>
              <w:jc w:val="both"/>
              <w:rPr>
                <w:b/>
              </w:rPr>
            </w:pPr>
          </w:p>
          <w:p w14:paraId="1C8FF475" w14:textId="45497FBE" w:rsidR="00B85EEC" w:rsidRPr="00903DA6" w:rsidRDefault="00B85EEC" w:rsidP="00903DA6">
            <w:pPr>
              <w:jc w:val="both"/>
              <w:rPr>
                <w:b/>
              </w:rPr>
            </w:pPr>
          </w:p>
        </w:tc>
      </w:tr>
      <w:tr w:rsidR="00B85EEC" w:rsidRPr="00903DA6" w14:paraId="47165336" w14:textId="77777777" w:rsidTr="00217605">
        <w:tc>
          <w:tcPr>
            <w:tcW w:w="13948" w:type="dxa"/>
            <w:gridSpan w:val="4"/>
          </w:tcPr>
          <w:p w14:paraId="445E5F40" w14:textId="77777777" w:rsidR="00B85EEC" w:rsidRDefault="00B85EEC" w:rsidP="00903DA6">
            <w:pPr>
              <w:jc w:val="both"/>
              <w:rPr>
                <w:b/>
              </w:rPr>
            </w:pPr>
            <w:r>
              <w:rPr>
                <w:b/>
              </w:rPr>
              <w:t>Notes</w:t>
            </w:r>
          </w:p>
          <w:p w14:paraId="0407B336" w14:textId="77777777" w:rsidR="00B85EEC" w:rsidRDefault="00B85EEC" w:rsidP="00903DA6">
            <w:pPr>
              <w:jc w:val="both"/>
              <w:rPr>
                <w:b/>
              </w:rPr>
            </w:pPr>
          </w:p>
          <w:p w14:paraId="6C324890" w14:textId="77777777" w:rsidR="00B85EEC" w:rsidRDefault="00B85EEC" w:rsidP="00903DA6">
            <w:pPr>
              <w:jc w:val="both"/>
              <w:rPr>
                <w:b/>
              </w:rPr>
            </w:pPr>
          </w:p>
          <w:p w14:paraId="61D53683" w14:textId="77777777" w:rsidR="00B85EEC" w:rsidRDefault="00B85EEC" w:rsidP="00903DA6">
            <w:pPr>
              <w:jc w:val="both"/>
              <w:rPr>
                <w:b/>
              </w:rPr>
            </w:pPr>
          </w:p>
          <w:p w14:paraId="7F0D94E7" w14:textId="6016B2C6" w:rsidR="00B85EEC" w:rsidRDefault="00B85EEC" w:rsidP="00903DA6">
            <w:pPr>
              <w:jc w:val="both"/>
              <w:rPr>
                <w:b/>
              </w:rPr>
            </w:pPr>
          </w:p>
        </w:tc>
      </w:tr>
    </w:tbl>
    <w:p w14:paraId="6FA00A1D" w14:textId="77777777" w:rsidR="003A1375" w:rsidRPr="00903DA6" w:rsidRDefault="003A1375"/>
    <w:sectPr w:rsidR="003A1375" w:rsidRPr="00903DA6" w:rsidSect="003A1375">
      <w:footerReference w:type="default" r:id="rId11"/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11BBF" w14:textId="77777777" w:rsidR="00702912" w:rsidRDefault="00702912" w:rsidP="00702912">
      <w:pPr>
        <w:spacing w:after="0" w:line="240" w:lineRule="auto"/>
      </w:pPr>
      <w:r>
        <w:separator/>
      </w:r>
    </w:p>
  </w:endnote>
  <w:endnote w:type="continuationSeparator" w:id="0">
    <w:p w14:paraId="0D5C8A81" w14:textId="77777777" w:rsidR="00702912" w:rsidRDefault="00702912" w:rsidP="00702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gcbwq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HAFK G+ Adv O Tf 2586c 63. I">
    <w:altName w:val="Adv OTf 258 6c 63 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0156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F39824" w14:textId="54412B34" w:rsidR="00702912" w:rsidRDefault="007029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D4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66578C" w14:textId="77777777" w:rsidR="00702912" w:rsidRDefault="007029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2040E" w14:textId="77777777" w:rsidR="00702912" w:rsidRDefault="00702912" w:rsidP="00702912">
      <w:pPr>
        <w:spacing w:after="0" w:line="240" w:lineRule="auto"/>
      </w:pPr>
      <w:r>
        <w:separator/>
      </w:r>
    </w:p>
  </w:footnote>
  <w:footnote w:type="continuationSeparator" w:id="0">
    <w:p w14:paraId="712A6B21" w14:textId="77777777" w:rsidR="00702912" w:rsidRDefault="00702912" w:rsidP="00702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E018B"/>
    <w:multiLevelType w:val="hybridMultilevel"/>
    <w:tmpl w:val="3794BADC"/>
    <w:lvl w:ilvl="0" w:tplc="440CF7C0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9A19BA"/>
    <w:multiLevelType w:val="hybridMultilevel"/>
    <w:tmpl w:val="4140A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6338481">
    <w:abstractNumId w:val="0"/>
  </w:num>
  <w:num w:numId="2" w16cid:durableId="1784762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MTaxNDA0MjAzMbdQ0lEKTi0uzszPAykwrQUAK+kGeywAAAA="/>
  </w:docVars>
  <w:rsids>
    <w:rsidRoot w:val="003A1375"/>
    <w:rsid w:val="00096B6A"/>
    <w:rsid w:val="000E42A0"/>
    <w:rsid w:val="00126FC1"/>
    <w:rsid w:val="0015174F"/>
    <w:rsid w:val="001C0E7C"/>
    <w:rsid w:val="00217605"/>
    <w:rsid w:val="00261FA3"/>
    <w:rsid w:val="00275E39"/>
    <w:rsid w:val="002A27D0"/>
    <w:rsid w:val="002C5C7F"/>
    <w:rsid w:val="00302A03"/>
    <w:rsid w:val="00386A4A"/>
    <w:rsid w:val="003A1375"/>
    <w:rsid w:val="00466470"/>
    <w:rsid w:val="00474917"/>
    <w:rsid w:val="00476339"/>
    <w:rsid w:val="005D4C11"/>
    <w:rsid w:val="006B721C"/>
    <w:rsid w:val="00702912"/>
    <w:rsid w:val="0085730D"/>
    <w:rsid w:val="00903DA6"/>
    <w:rsid w:val="009C5509"/>
    <w:rsid w:val="00A46446"/>
    <w:rsid w:val="00A64B4D"/>
    <w:rsid w:val="00AB70FA"/>
    <w:rsid w:val="00AC262D"/>
    <w:rsid w:val="00AC28E1"/>
    <w:rsid w:val="00B36B4C"/>
    <w:rsid w:val="00B85EEC"/>
    <w:rsid w:val="00BA74A9"/>
    <w:rsid w:val="00BC3829"/>
    <w:rsid w:val="00BF714D"/>
    <w:rsid w:val="00C15D4D"/>
    <w:rsid w:val="00CB4380"/>
    <w:rsid w:val="00DF668E"/>
    <w:rsid w:val="00E41B06"/>
    <w:rsid w:val="00E44560"/>
    <w:rsid w:val="00E94838"/>
    <w:rsid w:val="00EF1B0A"/>
    <w:rsid w:val="00F87C89"/>
    <w:rsid w:val="00FE340A"/>
    <w:rsid w:val="00FE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979E6"/>
  <w15:docId w15:val="{1BF98D12-FF86-4A63-BDA4-AFAF04D6D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14D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7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A27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A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C55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2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91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2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912"/>
  </w:style>
  <w:style w:type="paragraph" w:styleId="Footer">
    <w:name w:val="footer"/>
    <w:basedOn w:val="Normal"/>
    <w:link w:val="FooterChar"/>
    <w:uiPriority w:val="99"/>
    <w:unhideWhenUsed/>
    <w:rsid w:val="00702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912"/>
  </w:style>
  <w:style w:type="character" w:customStyle="1" w:styleId="Heading1Char">
    <w:name w:val="Heading 1 Char"/>
    <w:basedOn w:val="DefaultParagraphFont"/>
    <w:link w:val="Heading1"/>
    <w:uiPriority w:val="9"/>
    <w:rsid w:val="00BF71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1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6F02E4D05CF24DAA871F546F2B7783" ma:contentTypeVersion="2" ma:contentTypeDescription="Create a new document." ma:contentTypeScope="" ma:versionID="4e3ba8a5a676fec41faec59303e84019">
  <xsd:schema xmlns:xsd="http://www.w3.org/2001/XMLSchema" xmlns:xs="http://www.w3.org/2001/XMLSchema" xmlns:p="http://schemas.microsoft.com/office/2006/metadata/properties" xmlns:ns3="a68e74ff-d81b-4379-96e2-e0e0e99c5027" targetNamespace="http://schemas.microsoft.com/office/2006/metadata/properties" ma:root="true" ma:fieldsID="6e1c794ad324f9e45738be7d5711164f" ns3:_="">
    <xsd:import namespace="a68e74ff-d81b-4379-96e2-e0e0e99c50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8e74ff-d81b-4379-96e2-e0e0e99c5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7A0F5D-9201-4CB5-B628-ED423B188C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629D40-1D89-419E-A500-8F38A645C4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8e74ff-d81b-4379-96e2-e0e0e99c5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FBA123-733C-4DC5-8AD5-4B8017252E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F70D4C-0567-46BD-AAAE-013F8702F7E8}">
  <ds:schemaRefs>
    <ds:schemaRef ds:uri="http://schemas.microsoft.com/office/infopath/2007/PartnerControls"/>
    <ds:schemaRef ds:uri="http://purl.org/dc/terms/"/>
    <ds:schemaRef ds:uri="a68e74ff-d81b-4379-96e2-e0e0e99c502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ramley (Birmingham Business School)</dc:creator>
  <cp:keywords/>
  <dc:description/>
  <cp:lastModifiedBy>Carolin Ioramashvili</cp:lastModifiedBy>
  <cp:revision>3</cp:revision>
  <cp:lastPrinted>2019-08-22T09:24:00Z</cp:lastPrinted>
  <dcterms:created xsi:type="dcterms:W3CDTF">2023-05-11T11:35:00Z</dcterms:created>
  <dcterms:modified xsi:type="dcterms:W3CDTF">2023-06-0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6F02E4D05CF24DAA871F546F2B7783</vt:lpwstr>
  </property>
</Properties>
</file>